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715" w:rsidRDefault="001B0715" w:rsidP="001B0715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98"/>
        <w:gridCol w:w="2160"/>
        <w:gridCol w:w="1530"/>
        <w:gridCol w:w="4788"/>
      </w:tblGrid>
      <w:tr w:rsidR="001B0715" w:rsidRPr="00E67704" w:rsidTr="00AC4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Island</w:t>
            </w:r>
          </w:p>
        </w:tc>
        <w:tc>
          <w:tcPr>
            <w:tcW w:w="2160" w:type="dxa"/>
            <w:noWrap/>
            <w:hideMark/>
          </w:tcPr>
          <w:p w:rsidR="001B0715" w:rsidRPr="00E67704" w:rsidRDefault="001B0715" w:rsidP="00AC4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Coordinates</w:t>
            </w:r>
          </w:p>
        </w:tc>
        <w:tc>
          <w:tcPr>
            <w:tcW w:w="1530" w:type="dxa"/>
            <w:noWrap/>
            <w:hideMark/>
          </w:tcPr>
          <w:p w:rsidR="001B0715" w:rsidRPr="00E67704" w:rsidRDefault="001B0715" w:rsidP="00AC4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788" w:type="dxa"/>
            <w:noWrap/>
            <w:hideMark/>
          </w:tcPr>
          <w:p w:rsidR="001B0715" w:rsidRPr="00E67704" w:rsidRDefault="001B0715" w:rsidP="00AC4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I-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0122..1205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4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159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1213..1214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4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161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1415..1216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4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162.1:transposase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2392..1230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164.1: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3219..12377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165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3822..1241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166.1: hypothetical protein 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4309..1259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167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6308..1265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168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6676..1698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169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7447..1286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170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9011..1296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171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9735..1299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172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29968..1301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15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173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I-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21251..4216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7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488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21618..4217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7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489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22089..4222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7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490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22466..4226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7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491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22976..42317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7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492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23515..4251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7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493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27533..4281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494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28328..4286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495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28570..42983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496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0411..4314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497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1565..4323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498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3373..4345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499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4292..4349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00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5199..4355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01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5914..4361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02.1: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6515..4371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8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03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7381..4377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04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7821..4379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05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7985..4383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06.1: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8410..4389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07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SixA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 type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phosphohistidine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 phosphatase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38957..44017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08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40645..4423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09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42341..44269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10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43212..44397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11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44081..44573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12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46868..4470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49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13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47147..44802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14.1: type I restriction-modification system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48235..4492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15.1: type I restriction-modification system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49329..44974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16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49857..4500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17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0156..4505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18.1: putative restriction modification system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1244..4516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19.1: putative restriction modification system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1737..45293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20.1: type I site-specific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deoxyribonucle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3090..4543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21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4486..45475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22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4809..4554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0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23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5519..45603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1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24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6171..4563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1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25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6375..4574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1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26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7485..4576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1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27.1: type I site-specific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deoxyribonucle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7842..4593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1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5528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9399..4595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1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29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459602..4600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051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5530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I-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74286..18752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0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115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76106..187634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0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16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76960..18782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0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117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78296..18788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0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118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78992..18791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0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19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79166..18795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0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120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79528..187995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0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21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80244..18815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0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122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81671..18833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0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123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83916..18842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24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84348..18853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25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85475..18856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26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85814..188729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rrn16S_1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: 16S ribosomal RNA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87428..18875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t009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NA:Il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87656..18905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rrn23S_1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: 23S ribosomal RNA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0592..18907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rrn5S_1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: 5S ribosomal RNA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0758..189104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27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1573..189213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28.1: AMP-dependent synthetase and ligase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2134..18923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29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2333..18939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30.1: AMP-dependent synthetase and ligase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3968..189529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31.1: class I/II aminotransferase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5388..18965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132.1: glycine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amidinotransfer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6517..18971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1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33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7182..189808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2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34.1: short chain dehydrogenase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8301..1898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2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135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1898655..1899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12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136.1: ABC-transporter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DevB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 family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I-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34993..223515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7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85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35494..223569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7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86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35852..22361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7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87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36166..22365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7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88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36609..22370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7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89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37041..22374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7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90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37807..223795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7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91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38032..22395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7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492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39745..442005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7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93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40067..22413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8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7494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41507..224394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8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95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243948..22463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248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7496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I-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13246..281425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cas1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0.1: CRISPR-associated Cas1 family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14263..28145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cas2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1.1: CRISPR-associated Cas2 family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14598..28147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8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2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16187..28163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8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3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16380..28165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4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16668..28168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5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17526..281769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6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18072..28182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7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19008..281924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8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0299..28204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09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1343..28216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10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1850..28220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11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2231..28223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12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2939..28231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09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13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3272..28234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14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3480..28236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15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3748..28240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16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4060..28242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17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084735..282524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8118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5283..282595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8119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  <w:proofErr w:type="spellEnd"/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6014..282619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20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6399..282674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21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6940..28271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22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8121..28283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0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23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8631..28288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1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24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9465..282975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1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25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2829903..283025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311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8126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I-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25469..372693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6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79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26941..37277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6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80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27825..37291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6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9081.1: von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Willebrand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 factor type A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29113..373021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6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82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30231..37325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6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83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32621..37352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84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35226..37361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85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36127..37369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86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36992..37377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87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38093..37388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88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38822..37397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89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40070..37406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90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40745..37412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91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41197..37416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92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41679..374274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7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93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43368..37437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94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44056..37461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95.1: serine/threonine protein kinase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46285..37481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96.1: protein serine/threonine phosphatase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48173..37487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97.1: FHA domain-containing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48825..37502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9098.1: von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Willebrand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 factor type A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50231..37506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099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50643..37528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9100.1: von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Willebrand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 factor type A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52923..37551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01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55157..37553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02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55965..375645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8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03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56465..37579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9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9104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HlyD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 family secretion protein 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58217..375881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9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05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58903..37598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pyrB</w:t>
            </w:r>
            <w:proofErr w:type="spellEnd"/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9106.1: aspartate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carbamoyltransferase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 catalytic subunit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59907..376018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9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07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0379..376055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9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08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0670..37615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95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09.1: surface antigen D15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1957..376245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96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10.1: surface antigen variable number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2465..37631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97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11.1: two-component response regulator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3339..37636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98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12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3974..376415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099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13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4204..37643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100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14.1: hypothetical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4646..37651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101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 xml:space="preserve">YP_001659115.1: </w:t>
            </w:r>
            <w:proofErr w:type="spellStart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hemolysin</w:t>
            </w:r>
            <w:proofErr w:type="spellEnd"/>
            <w:r w:rsidRPr="00E67704">
              <w:rPr>
                <w:rFonts w:ascii="Times New Roman" w:eastAsia="Times New Roman" w:hAnsi="Times New Roman" w:cs="Times New Roman"/>
                <w:color w:val="000000"/>
              </w:rPr>
              <w:t>-type calcium-binding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5371..37672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102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9116.1: sensor protein</w:t>
            </w:r>
          </w:p>
        </w:tc>
      </w:tr>
      <w:tr w:rsidR="001B0715" w:rsidRPr="00E67704" w:rsidTr="00AC4B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7424..37681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103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117.1: hypothetical protein</w:t>
            </w:r>
          </w:p>
        </w:tc>
      </w:tr>
      <w:tr w:rsidR="001B0715" w:rsidRPr="00E67704" w:rsidTr="00A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3768246..37688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MAE_41040</w:t>
            </w:r>
          </w:p>
        </w:tc>
        <w:tc>
          <w:tcPr>
            <w:tcW w:w="4788" w:type="dxa"/>
            <w:shd w:val="clear" w:color="auto" w:fill="auto"/>
            <w:noWrap/>
            <w:hideMark/>
          </w:tcPr>
          <w:p w:rsidR="001B0715" w:rsidRPr="00E67704" w:rsidRDefault="001B0715" w:rsidP="00AC4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67704">
              <w:rPr>
                <w:rFonts w:ascii="Times New Roman" w:eastAsia="Times New Roman" w:hAnsi="Times New Roman" w:cs="Times New Roman"/>
                <w:color w:val="000000"/>
              </w:rPr>
              <w:t>YP_00165118.1: hypothetical protein</w:t>
            </w:r>
          </w:p>
        </w:tc>
      </w:tr>
    </w:tbl>
    <w:p w:rsidR="000563AF" w:rsidRDefault="00364886"/>
    <w:sectPr w:rsidR="00056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715"/>
    <w:rsid w:val="001B0715"/>
    <w:rsid w:val="00364886"/>
    <w:rsid w:val="00833F15"/>
    <w:rsid w:val="00A6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0715"/>
    <w:rPr>
      <w:color w:val="0000FF"/>
      <w:u w:val="single"/>
    </w:rPr>
  </w:style>
  <w:style w:type="table" w:styleId="LightShading">
    <w:name w:val="Light Shading"/>
    <w:basedOn w:val="TableNormal"/>
    <w:uiPriority w:val="60"/>
    <w:rsid w:val="001B07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0715"/>
    <w:rPr>
      <w:color w:val="0000FF"/>
      <w:u w:val="single"/>
    </w:rPr>
  </w:style>
  <w:style w:type="table" w:styleId="LightShading">
    <w:name w:val="Light Shading"/>
    <w:basedOn w:val="TableNormal"/>
    <w:uiPriority w:val="60"/>
    <w:rsid w:val="001B07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4</Words>
  <Characters>903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0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</dc:creator>
  <cp:lastModifiedBy>SWW</cp:lastModifiedBy>
  <cp:revision>2</cp:revision>
  <dcterms:created xsi:type="dcterms:W3CDTF">2012-08-01T15:06:00Z</dcterms:created>
  <dcterms:modified xsi:type="dcterms:W3CDTF">2012-08-01T15:06:00Z</dcterms:modified>
</cp:coreProperties>
</file>